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812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1438"/>
        <w:gridCol w:w="5103"/>
      </w:tblGrid>
      <w:tr w:rsidR="00A652BD" w:rsidTr="00211297">
        <w:tc>
          <w:tcPr>
            <w:tcW w:w="2072" w:type="dxa"/>
            <w:tcBorders>
              <w:top w:val="double" w:sz="4" w:space="0" w:color="auto"/>
              <w:bottom w:val="single" w:sz="4" w:space="0" w:color="auto"/>
            </w:tcBorders>
          </w:tcPr>
          <w:p w:rsidR="00A652BD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:rsidR="00A652BD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and</w:t>
            </w:r>
          </w:p>
        </w:tc>
        <w:tc>
          <w:tcPr>
            <w:tcW w:w="5103" w:type="dxa"/>
            <w:tcBorders>
              <w:top w:val="double" w:sz="4" w:space="0" w:color="auto"/>
              <w:bottom w:val="single" w:sz="4" w:space="0" w:color="auto"/>
            </w:tcBorders>
          </w:tcPr>
          <w:p w:rsidR="00A652BD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Sequence (5</w:t>
            </w:r>
            <w:r w:rsidRPr="00B054A1">
              <w:rPr>
                <w:rFonts w:ascii="Times New Roman" w:hAnsi="Times New Roman" w:cs="Times New Roman"/>
                <w:bCs/>
                <w:sz w:val="22"/>
              </w:rPr>
              <w:t>′</w:t>
            </w:r>
            <w:r w:rsidRPr="00B054A1">
              <w:rPr>
                <w:rFonts w:ascii="Times New Roman" w:hAnsi="Times New Roman" w:cs="Times New Roman"/>
                <w:sz w:val="22"/>
              </w:rPr>
              <w:t xml:space="preserve"> end)</w:t>
            </w:r>
          </w:p>
        </w:tc>
      </w:tr>
      <w:tr w:rsidR="00A652BD" w:rsidTr="00211297">
        <w:tc>
          <w:tcPr>
            <w:tcW w:w="2072" w:type="dxa"/>
            <w:tcBorders>
              <w:top w:val="single" w:sz="4" w:space="0" w:color="auto"/>
            </w:tcBorders>
          </w:tcPr>
          <w:p w:rsidR="00A652BD" w:rsidRDefault="00BF0B2B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F0B2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tb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A652BD" w:rsidRDefault="00BF0B2B" w:rsidP="007E365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CCGTATTAGGTCCATCTTGAGA</w:t>
            </w:r>
          </w:p>
          <w:p w:rsidR="00BF0B2B" w:rsidRPr="00395FA0" w:rsidRDefault="00BF0B2B" w:rsidP="007E3651">
            <w:pPr>
              <w:widowControl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AACCGGTTTGGACAAAGACC</w:t>
            </w:r>
          </w:p>
        </w:tc>
      </w:tr>
      <w:tr w:rsidR="00A652BD" w:rsidTr="00BF0B2B">
        <w:tc>
          <w:tcPr>
            <w:tcW w:w="2072" w:type="dxa"/>
          </w:tcPr>
          <w:p w:rsidR="00A652BD" w:rsidRDefault="00BF0B2B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xa3</w:t>
            </w:r>
          </w:p>
        </w:tc>
        <w:tc>
          <w:tcPr>
            <w:tcW w:w="1438" w:type="dxa"/>
          </w:tcPr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3" w:type="dxa"/>
          </w:tcPr>
          <w:p w:rsidR="00A652BD" w:rsidRDefault="00BF0B2B" w:rsidP="007E365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CGTGCTGCTAAATATTGCTGAC</w:t>
            </w:r>
          </w:p>
          <w:p w:rsidR="00BF0B2B" w:rsidRPr="00395FA0" w:rsidRDefault="00BF0B2B" w:rsidP="007E3651">
            <w:pPr>
              <w:widowControl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CGCAAATCCATCTTACTCTCAA</w:t>
            </w:r>
          </w:p>
        </w:tc>
      </w:tr>
      <w:tr w:rsidR="00A652BD" w:rsidTr="00BF0B2B">
        <w:tc>
          <w:tcPr>
            <w:tcW w:w="2072" w:type="dxa"/>
            <w:tcBorders>
              <w:bottom w:val="single" w:sz="4" w:space="0" w:color="auto"/>
            </w:tcBorders>
          </w:tcPr>
          <w:p w:rsidR="00A652BD" w:rsidRDefault="00BF0B2B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xa13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A652BD" w:rsidRPr="00395FA0" w:rsidRDefault="00A652BD" w:rsidP="00A652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5FA0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A652BD" w:rsidRDefault="00BF0B2B" w:rsidP="007E365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CCCTAAAACATGCCAGGACATC</w:t>
            </w:r>
          </w:p>
          <w:p w:rsidR="00BF0B2B" w:rsidRPr="00395FA0" w:rsidRDefault="00BF0B2B" w:rsidP="007E3651">
            <w:pPr>
              <w:widowControl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BF0B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TCAGGTAAATTCTCCAGTGGC</w:t>
            </w:r>
          </w:p>
        </w:tc>
      </w:tr>
    </w:tbl>
    <w:p w:rsidR="009D2FA2" w:rsidRPr="00A652BD" w:rsidRDefault="000A0B9C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A652BD">
        <w:rPr>
          <w:rFonts w:ascii="Times New Roman" w:hAnsi="Times New Roman" w:cs="Times New Roman" w:hint="eastAsia"/>
          <w:sz w:val="22"/>
          <w:szCs w:val="22"/>
        </w:rPr>
        <w:t>T</w:t>
      </w:r>
      <w:r w:rsidR="00A652BD">
        <w:rPr>
          <w:rFonts w:ascii="Times New Roman" w:hAnsi="Times New Roman" w:cs="Times New Roman"/>
          <w:sz w:val="22"/>
          <w:szCs w:val="22"/>
        </w:rPr>
        <w:t xml:space="preserve">able </w:t>
      </w:r>
      <w:r>
        <w:rPr>
          <w:rFonts w:ascii="Times New Roman" w:hAnsi="Times New Roman" w:cs="Times New Roman"/>
          <w:sz w:val="22"/>
          <w:szCs w:val="22"/>
        </w:rPr>
        <w:t>4</w:t>
      </w:r>
      <w:r w:rsidR="00A652BD">
        <w:rPr>
          <w:rFonts w:ascii="Times New Roman" w:hAnsi="Times New Roman" w:cs="Times New Roman"/>
          <w:sz w:val="22"/>
          <w:szCs w:val="22"/>
        </w:rPr>
        <w:t xml:space="preserve">: Primers used for </w:t>
      </w:r>
      <w:proofErr w:type="spellStart"/>
      <w:r w:rsidR="00A652BD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211297">
        <w:rPr>
          <w:rFonts w:ascii="Times New Roman" w:hAnsi="Times New Roman" w:cs="Times New Roman"/>
          <w:sz w:val="22"/>
          <w:szCs w:val="22"/>
        </w:rPr>
        <w:t xml:space="preserve"> followed by real-time PCR</w:t>
      </w:r>
      <w:bookmarkEnd w:id="0"/>
    </w:p>
    <w:sectPr w:rsidR="009D2FA2" w:rsidRPr="00A652BD" w:rsidSect="006158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2BD"/>
    <w:rsid w:val="00005043"/>
    <w:rsid w:val="00016C5F"/>
    <w:rsid w:val="0002172A"/>
    <w:rsid w:val="00034994"/>
    <w:rsid w:val="00046640"/>
    <w:rsid w:val="00053C4E"/>
    <w:rsid w:val="00054D4E"/>
    <w:rsid w:val="00075696"/>
    <w:rsid w:val="00095EC6"/>
    <w:rsid w:val="0009787E"/>
    <w:rsid w:val="000A0697"/>
    <w:rsid w:val="000A0B9C"/>
    <w:rsid w:val="000A110D"/>
    <w:rsid w:val="000D2C2B"/>
    <w:rsid w:val="000D7B85"/>
    <w:rsid w:val="000E26EB"/>
    <w:rsid w:val="000F143E"/>
    <w:rsid w:val="00103CD7"/>
    <w:rsid w:val="00105D91"/>
    <w:rsid w:val="0012651A"/>
    <w:rsid w:val="00126A20"/>
    <w:rsid w:val="001319F1"/>
    <w:rsid w:val="00143D1B"/>
    <w:rsid w:val="00145EBD"/>
    <w:rsid w:val="00153C82"/>
    <w:rsid w:val="00155974"/>
    <w:rsid w:val="001632E0"/>
    <w:rsid w:val="00194209"/>
    <w:rsid w:val="0019780D"/>
    <w:rsid w:val="001B7014"/>
    <w:rsid w:val="001D5B89"/>
    <w:rsid w:val="001E2F39"/>
    <w:rsid w:val="001E7116"/>
    <w:rsid w:val="001F6EE8"/>
    <w:rsid w:val="00211297"/>
    <w:rsid w:val="0021776B"/>
    <w:rsid w:val="002253B5"/>
    <w:rsid w:val="002371FC"/>
    <w:rsid w:val="002C00A3"/>
    <w:rsid w:val="002E1245"/>
    <w:rsid w:val="002F7BF9"/>
    <w:rsid w:val="00313221"/>
    <w:rsid w:val="003134BE"/>
    <w:rsid w:val="00320904"/>
    <w:rsid w:val="00322BFD"/>
    <w:rsid w:val="00324AD9"/>
    <w:rsid w:val="00326D96"/>
    <w:rsid w:val="003320F5"/>
    <w:rsid w:val="00356D64"/>
    <w:rsid w:val="00366E3F"/>
    <w:rsid w:val="00373D5B"/>
    <w:rsid w:val="00396F33"/>
    <w:rsid w:val="003C10FA"/>
    <w:rsid w:val="003D0641"/>
    <w:rsid w:val="003D171E"/>
    <w:rsid w:val="003E2F0D"/>
    <w:rsid w:val="003E4EE5"/>
    <w:rsid w:val="003E5E63"/>
    <w:rsid w:val="0043111E"/>
    <w:rsid w:val="00434A49"/>
    <w:rsid w:val="00436105"/>
    <w:rsid w:val="00436F5E"/>
    <w:rsid w:val="0044150E"/>
    <w:rsid w:val="00441BFF"/>
    <w:rsid w:val="0047750A"/>
    <w:rsid w:val="00485237"/>
    <w:rsid w:val="004A3E45"/>
    <w:rsid w:val="004A4BB3"/>
    <w:rsid w:val="004B72B2"/>
    <w:rsid w:val="004D23AC"/>
    <w:rsid w:val="004E3797"/>
    <w:rsid w:val="00507785"/>
    <w:rsid w:val="00535F6A"/>
    <w:rsid w:val="00536DC3"/>
    <w:rsid w:val="00541FE3"/>
    <w:rsid w:val="00573FD5"/>
    <w:rsid w:val="00577AA2"/>
    <w:rsid w:val="00586725"/>
    <w:rsid w:val="00590532"/>
    <w:rsid w:val="005B7D59"/>
    <w:rsid w:val="005C5DCC"/>
    <w:rsid w:val="005D146F"/>
    <w:rsid w:val="005D7360"/>
    <w:rsid w:val="005E0B70"/>
    <w:rsid w:val="005E5C18"/>
    <w:rsid w:val="005F35E7"/>
    <w:rsid w:val="0060627E"/>
    <w:rsid w:val="00615823"/>
    <w:rsid w:val="0065038B"/>
    <w:rsid w:val="00664486"/>
    <w:rsid w:val="00681F35"/>
    <w:rsid w:val="00684465"/>
    <w:rsid w:val="006877C4"/>
    <w:rsid w:val="006A581B"/>
    <w:rsid w:val="006C3CE3"/>
    <w:rsid w:val="006D0D61"/>
    <w:rsid w:val="00705F2F"/>
    <w:rsid w:val="0071290E"/>
    <w:rsid w:val="00715819"/>
    <w:rsid w:val="007206A3"/>
    <w:rsid w:val="0073069C"/>
    <w:rsid w:val="0074182B"/>
    <w:rsid w:val="00770E4D"/>
    <w:rsid w:val="00791FD4"/>
    <w:rsid w:val="007A76B3"/>
    <w:rsid w:val="007B3A0F"/>
    <w:rsid w:val="007C0E5F"/>
    <w:rsid w:val="007E3651"/>
    <w:rsid w:val="007E63D7"/>
    <w:rsid w:val="00804842"/>
    <w:rsid w:val="00805700"/>
    <w:rsid w:val="00805737"/>
    <w:rsid w:val="0080629E"/>
    <w:rsid w:val="00806ED7"/>
    <w:rsid w:val="00814B31"/>
    <w:rsid w:val="008461AE"/>
    <w:rsid w:val="008603BC"/>
    <w:rsid w:val="00863820"/>
    <w:rsid w:val="00866343"/>
    <w:rsid w:val="00871FA3"/>
    <w:rsid w:val="008729CB"/>
    <w:rsid w:val="00882C22"/>
    <w:rsid w:val="0088595F"/>
    <w:rsid w:val="008B3753"/>
    <w:rsid w:val="00902F7C"/>
    <w:rsid w:val="0090437B"/>
    <w:rsid w:val="0090466C"/>
    <w:rsid w:val="0090531F"/>
    <w:rsid w:val="009318BC"/>
    <w:rsid w:val="00955E03"/>
    <w:rsid w:val="00966BE4"/>
    <w:rsid w:val="0096769B"/>
    <w:rsid w:val="009836ED"/>
    <w:rsid w:val="00984B0D"/>
    <w:rsid w:val="00995327"/>
    <w:rsid w:val="00997323"/>
    <w:rsid w:val="009A1AEC"/>
    <w:rsid w:val="009A3D9D"/>
    <w:rsid w:val="009A4847"/>
    <w:rsid w:val="009B4000"/>
    <w:rsid w:val="009C1D84"/>
    <w:rsid w:val="009C7429"/>
    <w:rsid w:val="009D2FA2"/>
    <w:rsid w:val="009E02DB"/>
    <w:rsid w:val="009F34FC"/>
    <w:rsid w:val="00A44936"/>
    <w:rsid w:val="00A45D78"/>
    <w:rsid w:val="00A51E09"/>
    <w:rsid w:val="00A60955"/>
    <w:rsid w:val="00A652BD"/>
    <w:rsid w:val="00A70B36"/>
    <w:rsid w:val="00A7491E"/>
    <w:rsid w:val="00A81571"/>
    <w:rsid w:val="00A8658B"/>
    <w:rsid w:val="00AA5E00"/>
    <w:rsid w:val="00AD0042"/>
    <w:rsid w:val="00AD5BEC"/>
    <w:rsid w:val="00AD6612"/>
    <w:rsid w:val="00AE261E"/>
    <w:rsid w:val="00B04648"/>
    <w:rsid w:val="00B1305C"/>
    <w:rsid w:val="00B1340B"/>
    <w:rsid w:val="00B2420A"/>
    <w:rsid w:val="00B316DF"/>
    <w:rsid w:val="00B317A4"/>
    <w:rsid w:val="00B44E8B"/>
    <w:rsid w:val="00B47CF1"/>
    <w:rsid w:val="00B74844"/>
    <w:rsid w:val="00B90CC8"/>
    <w:rsid w:val="00B9293A"/>
    <w:rsid w:val="00B96D46"/>
    <w:rsid w:val="00BA39B9"/>
    <w:rsid w:val="00BE17AE"/>
    <w:rsid w:val="00BE2D33"/>
    <w:rsid w:val="00BF0B2B"/>
    <w:rsid w:val="00C0261A"/>
    <w:rsid w:val="00C234C3"/>
    <w:rsid w:val="00C24069"/>
    <w:rsid w:val="00C24452"/>
    <w:rsid w:val="00C3050B"/>
    <w:rsid w:val="00C322DA"/>
    <w:rsid w:val="00C66836"/>
    <w:rsid w:val="00C70A35"/>
    <w:rsid w:val="00C72157"/>
    <w:rsid w:val="00C825F8"/>
    <w:rsid w:val="00C962C2"/>
    <w:rsid w:val="00C96831"/>
    <w:rsid w:val="00CA6D50"/>
    <w:rsid w:val="00CA734E"/>
    <w:rsid w:val="00CB0C07"/>
    <w:rsid w:val="00CB3E0F"/>
    <w:rsid w:val="00CC1825"/>
    <w:rsid w:val="00CC547A"/>
    <w:rsid w:val="00CD5CAC"/>
    <w:rsid w:val="00CD699D"/>
    <w:rsid w:val="00CF70A2"/>
    <w:rsid w:val="00D03CBF"/>
    <w:rsid w:val="00D07889"/>
    <w:rsid w:val="00D16950"/>
    <w:rsid w:val="00D21F38"/>
    <w:rsid w:val="00D236CF"/>
    <w:rsid w:val="00D56771"/>
    <w:rsid w:val="00D57DE6"/>
    <w:rsid w:val="00D61CAA"/>
    <w:rsid w:val="00D828D1"/>
    <w:rsid w:val="00D96B9C"/>
    <w:rsid w:val="00DA2898"/>
    <w:rsid w:val="00DB7ECA"/>
    <w:rsid w:val="00DC6AE9"/>
    <w:rsid w:val="00DE094A"/>
    <w:rsid w:val="00DE632A"/>
    <w:rsid w:val="00E01D0F"/>
    <w:rsid w:val="00E22BFE"/>
    <w:rsid w:val="00E57D86"/>
    <w:rsid w:val="00E70A78"/>
    <w:rsid w:val="00E7689F"/>
    <w:rsid w:val="00E810FF"/>
    <w:rsid w:val="00E90F70"/>
    <w:rsid w:val="00E93364"/>
    <w:rsid w:val="00E93FF4"/>
    <w:rsid w:val="00EB09C3"/>
    <w:rsid w:val="00EB4FFD"/>
    <w:rsid w:val="00EE27A0"/>
    <w:rsid w:val="00EE3B06"/>
    <w:rsid w:val="00EF0BFA"/>
    <w:rsid w:val="00EF7967"/>
    <w:rsid w:val="00F16410"/>
    <w:rsid w:val="00F22821"/>
    <w:rsid w:val="00F375ED"/>
    <w:rsid w:val="00F4765C"/>
    <w:rsid w:val="00F545AA"/>
    <w:rsid w:val="00F60249"/>
    <w:rsid w:val="00F76869"/>
    <w:rsid w:val="00F83D70"/>
    <w:rsid w:val="00F92060"/>
    <w:rsid w:val="00F96ECC"/>
    <w:rsid w:val="00FA120A"/>
    <w:rsid w:val="00FC4F75"/>
    <w:rsid w:val="00FC766E"/>
    <w:rsid w:val="00FF13AA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D8A36"/>
  <w15:chartTrackingRefBased/>
  <w15:docId w15:val="{60C7C93F-0648-F841-B8F0-8BA922DC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52B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52B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0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9-06-10T23:58:00Z</dcterms:created>
  <dcterms:modified xsi:type="dcterms:W3CDTF">2019-06-11T07:07:00Z</dcterms:modified>
</cp:coreProperties>
</file>